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7A312" w14:textId="6354B747" w:rsidR="00177419" w:rsidRPr="00836704" w:rsidRDefault="008367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3670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F739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B1AF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36704">
        <w:rPr>
          <w:rFonts w:ascii="Times New Roman" w:hAnsi="Times New Roman" w:cs="Times New Roman"/>
          <w:b/>
          <w:bCs/>
          <w:sz w:val="24"/>
          <w:szCs w:val="24"/>
        </w:rPr>
        <w:t>. Comparison of Adverse Events</w:t>
      </w:r>
    </w:p>
    <w:tbl>
      <w:tblPr>
        <w:tblW w:w="9491" w:type="dxa"/>
        <w:tblInd w:w="-851" w:type="dxa"/>
        <w:tblLook w:val="04A0" w:firstRow="1" w:lastRow="0" w:firstColumn="1" w:lastColumn="0" w:noHBand="0" w:noVBand="1"/>
      </w:tblPr>
      <w:tblGrid>
        <w:gridCol w:w="4065"/>
        <w:gridCol w:w="1606"/>
        <w:gridCol w:w="2126"/>
        <w:gridCol w:w="727"/>
        <w:gridCol w:w="967"/>
      </w:tblGrid>
      <w:tr w:rsidR="00BD210D" w:rsidRPr="00BD210D" w14:paraId="161D8BB3" w14:textId="77777777" w:rsidTr="00BD210D">
        <w:trPr>
          <w:trHeight w:val="280"/>
        </w:trPr>
        <w:tc>
          <w:tcPr>
            <w:tcW w:w="4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6F7C6" w14:textId="77777777" w:rsidR="00BD210D" w:rsidRPr="00BD210D" w:rsidRDefault="00BD210D" w:rsidP="00BD2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1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Variables 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C4FD4" w14:textId="77777777" w:rsidR="00BD210D" w:rsidRPr="00BD210D" w:rsidRDefault="00BD210D" w:rsidP="00BD2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1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vention Group/No.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91608" w14:textId="77777777" w:rsidR="00BD210D" w:rsidRPr="00836704" w:rsidRDefault="00BD210D" w:rsidP="00BD2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1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ntrol </w:t>
            </w:r>
          </w:p>
          <w:p w14:paraId="516F5D3E" w14:textId="29EEA663" w:rsidR="00BD210D" w:rsidRPr="00BD210D" w:rsidRDefault="00BD210D" w:rsidP="00BD2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67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BD21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up/ No. (%)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8FC93" w14:textId="77777777" w:rsidR="00BD210D" w:rsidRPr="00BD210D" w:rsidRDefault="00BD210D" w:rsidP="00BD2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1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E6034" w14:textId="77777777" w:rsidR="00BD210D" w:rsidRPr="00BD210D" w:rsidRDefault="00BD210D" w:rsidP="00BD2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1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D21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BD210D" w:rsidRPr="00BD210D" w14:paraId="003DBCF3" w14:textId="77777777" w:rsidTr="00BD210D">
        <w:trPr>
          <w:trHeight w:val="28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1F95" w14:textId="77777777" w:rsidR="00BD210D" w:rsidRPr="00BD210D" w:rsidRDefault="00BD210D" w:rsidP="00BD2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1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ysphagi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4A88" w14:textId="77777777" w:rsidR="00BD210D" w:rsidRPr="00BD210D" w:rsidRDefault="00BD210D" w:rsidP="00BD2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1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(2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0E1C" w14:textId="77777777" w:rsidR="00BD210D" w:rsidRPr="00BD210D" w:rsidRDefault="00BD210D" w:rsidP="00BD2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1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(13.6)</w:t>
            </w:r>
          </w:p>
        </w:tc>
        <w:tc>
          <w:tcPr>
            <w:tcW w:w="7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2325AE" w14:textId="77777777" w:rsidR="00BD210D" w:rsidRPr="00BD210D" w:rsidRDefault="00BD210D" w:rsidP="00BD2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1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96</w:t>
            </w:r>
          </w:p>
        </w:tc>
        <w:tc>
          <w:tcPr>
            <w:tcW w:w="9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69786E" w14:textId="77777777" w:rsidR="00BD210D" w:rsidRPr="00BD210D" w:rsidRDefault="00BD210D" w:rsidP="00BD2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1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BD210D" w:rsidRPr="00BD210D" w14:paraId="6AFC735C" w14:textId="77777777" w:rsidTr="00BD210D">
        <w:trPr>
          <w:trHeight w:val="31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7777" w14:textId="77777777" w:rsidR="00BD210D" w:rsidRPr="00BD210D" w:rsidRDefault="00BD210D" w:rsidP="00BD2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1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rological complication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EB1F" w14:textId="77777777" w:rsidR="00BD210D" w:rsidRPr="00BD210D" w:rsidRDefault="00BD210D" w:rsidP="00BD2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1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(4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D2C9" w14:textId="77777777" w:rsidR="00BD210D" w:rsidRPr="00BD210D" w:rsidRDefault="00BD210D" w:rsidP="00BD2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1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(20.5)</w:t>
            </w:r>
          </w:p>
        </w:tc>
        <w:tc>
          <w:tcPr>
            <w:tcW w:w="7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3450A5" w14:textId="77777777" w:rsidR="00BD210D" w:rsidRPr="00BD210D" w:rsidRDefault="00BD210D" w:rsidP="00BD2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06ABE0" w14:textId="77777777" w:rsidR="00BD210D" w:rsidRPr="00BD210D" w:rsidRDefault="00BD210D" w:rsidP="00BD2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D210D" w:rsidRPr="00BD210D" w14:paraId="57907014" w14:textId="77777777" w:rsidTr="00BD210D">
        <w:trPr>
          <w:trHeight w:val="31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7918" w14:textId="77777777" w:rsidR="00BD210D" w:rsidRPr="00BD210D" w:rsidRDefault="00BD210D" w:rsidP="00BD2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1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matom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847C" w14:textId="77777777" w:rsidR="00BD210D" w:rsidRPr="00BD210D" w:rsidRDefault="00BD210D" w:rsidP="00BD2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1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38C7" w14:textId="77777777" w:rsidR="00BD210D" w:rsidRPr="00BD210D" w:rsidRDefault="00BD210D" w:rsidP="00BD2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1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(2.3)</w:t>
            </w:r>
          </w:p>
        </w:tc>
        <w:tc>
          <w:tcPr>
            <w:tcW w:w="7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25F8D2" w14:textId="77777777" w:rsidR="00BD210D" w:rsidRPr="00BD210D" w:rsidRDefault="00BD210D" w:rsidP="00BD2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C7518C" w14:textId="77777777" w:rsidR="00BD210D" w:rsidRPr="00BD210D" w:rsidRDefault="00BD210D" w:rsidP="00BD2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D210D" w:rsidRPr="00BD210D" w14:paraId="60430825" w14:textId="77777777" w:rsidTr="00BD210D">
        <w:trPr>
          <w:trHeight w:val="31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91CC" w14:textId="77777777" w:rsidR="00BD210D" w:rsidRPr="00BD210D" w:rsidRDefault="00BD210D" w:rsidP="00BD2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1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urrent laryngeal nerve paralysi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137B" w14:textId="77777777" w:rsidR="00BD210D" w:rsidRPr="00BD210D" w:rsidRDefault="00BD210D" w:rsidP="00BD2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1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(2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1D64" w14:textId="77777777" w:rsidR="00BD210D" w:rsidRPr="00BD210D" w:rsidRDefault="00BD210D" w:rsidP="00BD2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1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(2.3)</w:t>
            </w:r>
          </w:p>
        </w:tc>
        <w:tc>
          <w:tcPr>
            <w:tcW w:w="7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EA58A7" w14:textId="77777777" w:rsidR="00BD210D" w:rsidRPr="00BD210D" w:rsidRDefault="00BD210D" w:rsidP="00BD2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57B18C" w14:textId="77777777" w:rsidR="00BD210D" w:rsidRPr="00BD210D" w:rsidRDefault="00BD210D" w:rsidP="00BD2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D210D" w:rsidRPr="00BD210D" w14:paraId="51238DCC" w14:textId="77777777" w:rsidTr="00BD210D">
        <w:trPr>
          <w:trHeight w:val="310"/>
        </w:trPr>
        <w:tc>
          <w:tcPr>
            <w:tcW w:w="4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C6DCE" w14:textId="77777777" w:rsidR="00BD210D" w:rsidRPr="00BD210D" w:rsidRDefault="00BD210D" w:rsidP="00BD2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1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jacent cervical disc degeneration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D1CB4" w14:textId="77777777" w:rsidR="00BD210D" w:rsidRPr="00BD210D" w:rsidRDefault="00BD210D" w:rsidP="00BD2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1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(2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2E6F3" w14:textId="77777777" w:rsidR="00BD210D" w:rsidRPr="00BD210D" w:rsidRDefault="00BD210D" w:rsidP="00BD2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1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(2.3)</w:t>
            </w:r>
          </w:p>
        </w:tc>
        <w:tc>
          <w:tcPr>
            <w:tcW w:w="7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52F602" w14:textId="77777777" w:rsidR="00BD210D" w:rsidRPr="00BD210D" w:rsidRDefault="00BD210D" w:rsidP="00BD2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B47CC6" w14:textId="77777777" w:rsidR="00BD210D" w:rsidRPr="00BD210D" w:rsidRDefault="00BD210D" w:rsidP="00BD2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2200806A" w14:textId="77777777" w:rsidR="00BD210D" w:rsidRPr="00836704" w:rsidRDefault="00BD210D">
      <w:pPr>
        <w:rPr>
          <w:sz w:val="24"/>
          <w:szCs w:val="24"/>
        </w:rPr>
      </w:pPr>
    </w:p>
    <w:sectPr w:rsidR="00BD210D" w:rsidRPr="008367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4CCCE0" w14:textId="77777777" w:rsidR="005922C2" w:rsidRDefault="005922C2" w:rsidP="00BD210D">
      <w:r>
        <w:separator/>
      </w:r>
    </w:p>
  </w:endnote>
  <w:endnote w:type="continuationSeparator" w:id="0">
    <w:p w14:paraId="63907A0F" w14:textId="77777777" w:rsidR="005922C2" w:rsidRDefault="005922C2" w:rsidP="00BD21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60B86A" w14:textId="77777777" w:rsidR="005922C2" w:rsidRDefault="005922C2" w:rsidP="00BD210D">
      <w:r>
        <w:separator/>
      </w:r>
    </w:p>
  </w:footnote>
  <w:footnote w:type="continuationSeparator" w:id="0">
    <w:p w14:paraId="631C26FA" w14:textId="77777777" w:rsidR="005922C2" w:rsidRDefault="005922C2" w:rsidP="00BD21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3MDA0NTc2NzcxsTBW0lEKTi0uzszPAykwrAUAYxFP3SwAAAA="/>
  </w:docVars>
  <w:rsids>
    <w:rsidRoot w:val="009764F6"/>
    <w:rsid w:val="00177419"/>
    <w:rsid w:val="005922C2"/>
    <w:rsid w:val="005F7396"/>
    <w:rsid w:val="006C2222"/>
    <w:rsid w:val="00836704"/>
    <w:rsid w:val="009764F6"/>
    <w:rsid w:val="00BD210D"/>
    <w:rsid w:val="00D300E5"/>
    <w:rsid w:val="00FB1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D44418"/>
  <w15:chartTrackingRefBased/>
  <w15:docId w15:val="{A9604441-9751-4D96-BAC4-3F73C6644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21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21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21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21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313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Minerva</dc:creator>
  <cp:keywords/>
  <dc:description/>
  <cp:lastModifiedBy>Minerva F</cp:lastModifiedBy>
  <cp:revision>7</cp:revision>
  <dcterms:created xsi:type="dcterms:W3CDTF">2022-10-08T10:55:00Z</dcterms:created>
  <dcterms:modified xsi:type="dcterms:W3CDTF">2023-08-27T06:37:00Z</dcterms:modified>
</cp:coreProperties>
</file>